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9F0B2" w14:textId="40D8FE0E" w:rsidR="00277F8B" w:rsidRPr="00BA0D45" w:rsidRDefault="00712EA6">
      <w:pPr>
        <w:rPr>
          <w:rFonts w:cstheme="minorHAnsi"/>
          <w:b/>
          <w:sz w:val="24"/>
          <w:szCs w:val="24"/>
        </w:rPr>
      </w:pPr>
      <w:r w:rsidRPr="00BA0D45">
        <w:rPr>
          <w:rFonts w:cstheme="minorHAnsi"/>
          <w:b/>
          <w:sz w:val="24"/>
          <w:szCs w:val="24"/>
        </w:rPr>
        <w:t xml:space="preserve">Supplementary File </w:t>
      </w:r>
      <w:r w:rsidR="003327D5" w:rsidRPr="00BA0D45">
        <w:rPr>
          <w:rFonts w:cstheme="minorHAnsi"/>
          <w:b/>
          <w:sz w:val="24"/>
          <w:szCs w:val="24"/>
        </w:rPr>
        <w:t>5</w:t>
      </w:r>
      <w:r w:rsidRPr="00BA0D45">
        <w:rPr>
          <w:rFonts w:cstheme="minorHAnsi"/>
          <w:b/>
          <w:sz w:val="24"/>
          <w:szCs w:val="24"/>
        </w:rPr>
        <w:t xml:space="preserve">: </w:t>
      </w:r>
      <w:r w:rsidRPr="00BA0D45">
        <w:rPr>
          <w:rFonts w:cstheme="minorHAnsi"/>
          <w:bCs/>
          <w:sz w:val="24"/>
          <w:szCs w:val="24"/>
        </w:rPr>
        <w:t>High risk medications and medication classes, grouped by ATC anatomical main group, identified in scoping review</w:t>
      </w:r>
    </w:p>
    <w:tbl>
      <w:tblPr>
        <w:tblStyle w:val="TableGrid"/>
        <w:tblW w:w="14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4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464067" w:rsidRPr="00BA0D45" w14:paraId="56D1EB94" w14:textId="77777777" w:rsidTr="00B43AFE">
        <w:trPr>
          <w:cantSplit/>
          <w:trHeight w:val="2279"/>
        </w:trPr>
        <w:tc>
          <w:tcPr>
            <w:tcW w:w="96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CB08" w14:textId="77777777" w:rsidR="00464067" w:rsidRPr="00BA0D45" w:rsidRDefault="00464067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C30E12C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at</w:t>
            </w:r>
            <w:r w:rsidR="00EA330B"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</w:t>
            </w: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num 2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A3B4B11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oockvar, 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FBBD591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auvelle, 2014-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3FD0865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Jokanovic, 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D37FA09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Kane-Gill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7780021C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anchez Del Moral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4DDDA05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luggett,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4E01B062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axis, 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31D86CC7" w14:textId="77777777" w:rsidR="00464067" w:rsidRPr="00BA0D45" w:rsidRDefault="00464067" w:rsidP="00522598">
            <w:pPr>
              <w:ind w:left="113" w:right="113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Bell</w:t>
            </w:r>
            <w:r w:rsidR="00EA330B"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2022</w:t>
            </w:r>
            <w:r w:rsidR="00C344B4"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*</w:t>
            </w:r>
          </w:p>
        </w:tc>
      </w:tr>
      <w:tr w:rsidR="000A2B8C" w:rsidRPr="00BA0D45" w14:paraId="636EDF4A" w14:textId="77777777" w:rsidTr="00B43AFE">
        <w:trPr>
          <w:cantSplit/>
          <w:trHeight w:val="245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E476C13" w14:textId="77777777" w:rsidR="000A2B8C" w:rsidRPr="00BA0D45" w:rsidRDefault="00790B16" w:rsidP="00DF1DDB">
            <w:pPr>
              <w:tabs>
                <w:tab w:val="left" w:pos="2910"/>
              </w:tabs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ALIMENTARY TRACT AND METABOLISM (A)</w:t>
            </w: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509F08B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95DBD98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C3F336D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FA4DA2D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252DAAD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F9BC8A8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66DBC82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AE5B226" w14:textId="77777777" w:rsidR="000A2B8C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8F03D5C" w14:textId="77777777" w:rsidR="000A2B8C" w:rsidRPr="00BA0D45" w:rsidRDefault="00DF1DDB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C344B4" w:rsidRPr="00BA0D45" w14:paraId="0DF027FE" w14:textId="77777777" w:rsidTr="00B43AFE">
        <w:trPr>
          <w:cantSplit/>
          <w:trHeight w:val="245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2F79172A" w14:textId="77777777" w:rsidR="00C344B4" w:rsidRPr="00BA0D45" w:rsidRDefault="00C344B4" w:rsidP="00DF1DDB">
            <w:pPr>
              <w:tabs>
                <w:tab w:val="left" w:pos="2910"/>
              </w:tabs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Drugs used in Diabetes (A10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537A74B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BDC246A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76DB61F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F0A544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9011206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91D2E73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F8BA31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AFC2409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FF4B14" w14:textId="77777777" w:rsidR="00C344B4" w:rsidRPr="00BA0D45" w:rsidRDefault="00C344B4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0A2B8C" w:rsidRPr="00BA0D45" w14:paraId="3FB8F784" w14:textId="77777777" w:rsidTr="00B43AFE">
        <w:trPr>
          <w:cantSplit/>
          <w:trHeight w:val="245"/>
        </w:trPr>
        <w:tc>
          <w:tcPr>
            <w:tcW w:w="9634" w:type="dxa"/>
            <w:shd w:val="clear" w:color="auto" w:fill="FFFFFF" w:themeFill="background1"/>
            <w:noWrap/>
          </w:tcPr>
          <w:p w14:paraId="513AFA10" w14:textId="77777777" w:rsidR="000A2B8C" w:rsidRPr="00BA0D45" w:rsidRDefault="001D6149" w:rsidP="000A2B8C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Anti-diabetic agents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14:paraId="5E9819E4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C26371E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11D33F8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85F822A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31173A1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F8DB052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19B2028C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5D1876A5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0E8C8437" w14:textId="77777777" w:rsidR="000A2B8C" w:rsidRPr="00BA0D45" w:rsidRDefault="000A2B8C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D6149" w:rsidRPr="00BA0D45" w14:paraId="066228AB" w14:textId="77777777" w:rsidTr="00B43AFE">
        <w:trPr>
          <w:cantSplit/>
          <w:trHeight w:val="245"/>
        </w:trPr>
        <w:tc>
          <w:tcPr>
            <w:tcW w:w="9634" w:type="dxa"/>
            <w:shd w:val="clear" w:color="auto" w:fill="FFFFFF" w:themeFill="background1"/>
            <w:noWrap/>
          </w:tcPr>
          <w:p w14:paraId="35FC4C02" w14:textId="77777777" w:rsidR="001D6149" w:rsidRPr="00BA0D45" w:rsidRDefault="001D6149" w:rsidP="000A2B8C">
            <w:pPr>
              <w:pStyle w:val="ListParagraph"/>
              <w:numPr>
                <w:ilvl w:val="0"/>
                <w:numId w:val="3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Glinides</w:t>
            </w:r>
          </w:p>
        </w:tc>
        <w:tc>
          <w:tcPr>
            <w:tcW w:w="498" w:type="dxa"/>
            <w:shd w:val="clear" w:color="auto" w:fill="FFFFFF" w:themeFill="background1"/>
            <w:noWrap/>
          </w:tcPr>
          <w:p w14:paraId="2AFCC663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E539FC1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29247626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6D54AC5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FA265E5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442BE59F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6314E019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2E60908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</w:tcPr>
          <w:p w14:paraId="3DF54B9A" w14:textId="77777777" w:rsidR="001D6149" w:rsidRPr="00BA0D45" w:rsidRDefault="001D6149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0A2B8C" w:rsidRPr="00BA0D45" w14:paraId="5422E778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7EBED3CD" w14:textId="77777777" w:rsidR="000A2B8C" w:rsidRPr="00BA0D45" w:rsidRDefault="000A2B8C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Insulin</w:t>
            </w:r>
          </w:p>
        </w:tc>
        <w:tc>
          <w:tcPr>
            <w:tcW w:w="498" w:type="dxa"/>
            <w:noWrap/>
          </w:tcPr>
          <w:p w14:paraId="79D05BB3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95AE886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F973851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7585AE3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3A379AE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17FB911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BEB8524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55F5FE3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6EE6EF2" w14:textId="77777777" w:rsidR="000A2B8C" w:rsidRPr="00BA0D45" w:rsidRDefault="001D6149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0A2B8C" w:rsidRPr="00BA0D45" w14:paraId="507A56AF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5A16D137" w14:textId="77777777" w:rsidR="000A2B8C" w:rsidRPr="00BA0D45" w:rsidRDefault="000A2B8C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Metformin</w:t>
            </w:r>
          </w:p>
        </w:tc>
        <w:tc>
          <w:tcPr>
            <w:tcW w:w="498" w:type="dxa"/>
            <w:noWrap/>
          </w:tcPr>
          <w:p w14:paraId="38651707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9313E8A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138E331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E7084F9" w14:textId="77777777" w:rsidR="000A2B8C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DAA2ACF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43925B0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F678649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19784F2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CD41D71" w14:textId="77777777" w:rsidR="000A2B8C" w:rsidRPr="00BA0D45" w:rsidRDefault="000A2B8C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D6149" w:rsidRPr="00BA0D45" w14:paraId="56E11B00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005C613A" w14:textId="3EB0D035" w:rsidR="001D6149" w:rsidRPr="00BA0D45" w:rsidRDefault="001D6149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Oral hypoglyc</w:t>
            </w:r>
            <w:r w:rsidR="00BA0D45">
              <w:rPr>
                <w:rFonts w:eastAsia="Times New Roman" w:cstheme="minorHAnsi"/>
                <w:sz w:val="20"/>
                <w:szCs w:val="20"/>
                <w:lang w:eastAsia="en-AU"/>
              </w:rPr>
              <w:t>a</w:t>
            </w: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emics</w:t>
            </w:r>
          </w:p>
        </w:tc>
        <w:tc>
          <w:tcPr>
            <w:tcW w:w="498" w:type="dxa"/>
            <w:noWrap/>
          </w:tcPr>
          <w:p w14:paraId="730AA5E4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A8B0207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D9CBD7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B6DD657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FC49C47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4AC0D02" w14:textId="77777777" w:rsidR="001D6149" w:rsidRPr="00BA0D45" w:rsidRDefault="000C383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77BEEEC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889D4D7" w14:textId="77777777" w:rsidR="001D6149" w:rsidRPr="00BA0D45" w:rsidRDefault="001D6149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AB6EE4E" w14:textId="77777777" w:rsidR="001D6149" w:rsidRPr="00BA0D45" w:rsidRDefault="001D6149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0A2B8C" w:rsidRPr="00BA0D45" w14:paraId="4356F171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14D5A1CC" w14:textId="77777777" w:rsidR="000A2B8C" w:rsidRPr="00BA0D45" w:rsidRDefault="000A2B8C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Sulfonylureas</w:t>
            </w:r>
          </w:p>
        </w:tc>
        <w:tc>
          <w:tcPr>
            <w:tcW w:w="498" w:type="dxa"/>
            <w:noWrap/>
          </w:tcPr>
          <w:p w14:paraId="62ACDDEF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CCAF6F6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1710CBE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902928A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2BC96D7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7F3A6B9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94FE145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881FAA5" w14:textId="77777777" w:rsidR="000A2B8C" w:rsidRPr="00BA0D45" w:rsidRDefault="000A2B8C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D7958F8" w14:textId="77777777" w:rsidR="000A2B8C" w:rsidRPr="00BA0D45" w:rsidRDefault="000A2B8C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344B4" w:rsidRPr="00BA0D45" w14:paraId="66F3315E" w14:textId="77777777" w:rsidTr="00B43AFE">
        <w:trPr>
          <w:cantSplit/>
          <w:trHeight w:val="277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79796399" w14:textId="77777777" w:rsidR="00C344B4" w:rsidRPr="00BA0D45" w:rsidRDefault="00C344B4" w:rsidP="00C344B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Vitamins (A11) and mineral supplements (A12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40EEE5D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F402F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7223E07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7B28841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7220D29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05FDF2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007505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1960DEC" w14:textId="77777777" w:rsidR="00C344B4" w:rsidRPr="00BA0D45" w:rsidRDefault="00C344B4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4A0C6B0" w14:textId="77777777" w:rsidR="00C344B4" w:rsidRPr="00BA0D45" w:rsidRDefault="00C344B4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1DDB" w:rsidRPr="00BA0D45" w14:paraId="558117C8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1AB9BE6A" w14:textId="77777777" w:rsidR="00DF1DDB" w:rsidRPr="00BA0D45" w:rsidRDefault="00DF1DDB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Potassium and other electrolytes</w:t>
            </w:r>
          </w:p>
        </w:tc>
        <w:tc>
          <w:tcPr>
            <w:tcW w:w="498" w:type="dxa"/>
            <w:noWrap/>
          </w:tcPr>
          <w:p w14:paraId="62CAA51F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32D9472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6A4886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1116044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A6AE74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F7F4FE4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228A233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BE361D9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D2D7F7F" w14:textId="77777777" w:rsidR="00DF1DDB" w:rsidRPr="00BA0D45" w:rsidRDefault="00DF1DDB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1DDB" w:rsidRPr="00BA0D45" w14:paraId="16B7530E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547A3C2E" w14:textId="77777777" w:rsidR="00DF1DDB" w:rsidRPr="00BA0D45" w:rsidRDefault="00DF1DDB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Vitamin A and D</w:t>
            </w:r>
          </w:p>
        </w:tc>
        <w:tc>
          <w:tcPr>
            <w:tcW w:w="498" w:type="dxa"/>
            <w:noWrap/>
          </w:tcPr>
          <w:p w14:paraId="7063997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8031B29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A35BEE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AE95094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3C4FB22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6E31820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1215620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6F1BC93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2DC4106" w14:textId="77777777" w:rsidR="00DF1DDB" w:rsidRPr="00BA0D45" w:rsidRDefault="00DF1DDB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1DDB" w:rsidRPr="00BA0D45" w14:paraId="5A6FD4E0" w14:textId="77777777" w:rsidTr="00B43AFE">
        <w:trPr>
          <w:cantSplit/>
          <w:trHeight w:val="277"/>
        </w:trPr>
        <w:tc>
          <w:tcPr>
            <w:tcW w:w="9634" w:type="dxa"/>
            <w:noWrap/>
          </w:tcPr>
          <w:p w14:paraId="11FA0BB1" w14:textId="77777777" w:rsidR="00DF1DDB" w:rsidRPr="00BA0D45" w:rsidRDefault="00DF1DDB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Vitamin D and analogues</w:t>
            </w:r>
          </w:p>
        </w:tc>
        <w:tc>
          <w:tcPr>
            <w:tcW w:w="498" w:type="dxa"/>
            <w:noWrap/>
          </w:tcPr>
          <w:p w14:paraId="409F4357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8E749BB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C045EB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EB1FC13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D205931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D0A830C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752197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3A77CE3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B6EF312" w14:textId="77777777" w:rsidR="00DF1DDB" w:rsidRPr="00BA0D45" w:rsidRDefault="00DF1DDB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1DDB" w:rsidRPr="00BA0D45" w14:paraId="3CF49DDF" w14:textId="77777777" w:rsidTr="00B43AFE">
        <w:trPr>
          <w:cantSplit/>
          <w:trHeight w:val="277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0F467F54" w14:textId="77777777" w:rsidR="00DF1DDB" w:rsidRPr="00BA0D45" w:rsidRDefault="00DF1DDB" w:rsidP="000A2B8C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Calcium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1E8F66DA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69688C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CDCBB45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091C03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7845FAE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575FB7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EFFD096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6F1F3EB" w14:textId="77777777" w:rsidR="00DF1DDB" w:rsidRPr="00BA0D45" w:rsidRDefault="00DF1DDB" w:rsidP="000A2B8C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B2747A7" w14:textId="77777777" w:rsidR="00DF1DDB" w:rsidRPr="00BA0D45" w:rsidRDefault="00DF1DDB" w:rsidP="000A2B8C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D6149" w:rsidRPr="00BA0D45" w14:paraId="613D5376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F594370" w14:textId="77777777" w:rsidR="001D6149" w:rsidRPr="00BA0D45" w:rsidRDefault="00790B16" w:rsidP="001D6149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LOOD AND BLOOD FORMING ORGANS (B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E7CE7D7" w14:textId="77777777" w:rsidR="001D6149" w:rsidRPr="00BA0D45" w:rsidRDefault="001D6149" w:rsidP="001D6149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8D7203C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FFC84D2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806321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9679FC2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768CD37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A9574A6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2A8CA96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070C4DE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C344B4" w:rsidRPr="00BA0D45" w14:paraId="2579978B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08B7B568" w14:textId="77777777" w:rsidR="00C344B4" w:rsidRPr="00BA0D45" w:rsidRDefault="00C344B4" w:rsidP="001D6149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thrombotic Agents (B01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0AB6FA9A" w14:textId="77777777" w:rsidR="00C344B4" w:rsidRPr="00BA0D45" w:rsidRDefault="00C344B4" w:rsidP="001D6149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B892AE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BDFE18C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6DC8482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4D46876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3B84CA9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061C868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5235E5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6EA4C30" w14:textId="77777777" w:rsidR="00C344B4" w:rsidRPr="00BA0D45" w:rsidRDefault="00C344B4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1D6149" w:rsidRPr="00BA0D45" w14:paraId="42A2A0FC" w14:textId="77777777" w:rsidTr="00B43AFE">
        <w:trPr>
          <w:trHeight w:val="300"/>
        </w:trPr>
        <w:tc>
          <w:tcPr>
            <w:tcW w:w="9634" w:type="dxa"/>
            <w:noWrap/>
          </w:tcPr>
          <w:p w14:paraId="44B77BA0" w14:textId="77777777" w:rsidR="001D6149" w:rsidRPr="00BA0D45" w:rsidRDefault="001D6149" w:rsidP="001D6149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coagulants/Anticoagulants for atrial fibrillation (e.g. antivitamin K, heparins and derivatives)</w:t>
            </w:r>
          </w:p>
        </w:tc>
        <w:tc>
          <w:tcPr>
            <w:tcW w:w="498" w:type="dxa"/>
            <w:noWrap/>
          </w:tcPr>
          <w:p w14:paraId="4E0E7195" w14:textId="77777777" w:rsidR="001D6149" w:rsidRPr="00BA0D45" w:rsidRDefault="001D6149" w:rsidP="001D6149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B282D69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F62C52C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B331362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17B6DBF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72DF560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92B5E88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FD66E82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05A48AC" w14:textId="77777777" w:rsidR="001D6149" w:rsidRPr="00BA0D45" w:rsidRDefault="001D6149" w:rsidP="001D6149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6B6CF5" w:rsidRPr="00BA0D45" w14:paraId="72B09CA6" w14:textId="77777777" w:rsidTr="00B43AFE">
        <w:trPr>
          <w:trHeight w:val="300"/>
        </w:trPr>
        <w:tc>
          <w:tcPr>
            <w:tcW w:w="9634" w:type="dxa"/>
            <w:noWrap/>
          </w:tcPr>
          <w:p w14:paraId="7406CDB8" w14:textId="77777777" w:rsidR="006B6CF5" w:rsidRPr="00BA0D45" w:rsidRDefault="006B6CF5" w:rsidP="0046406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rfarin</w:t>
            </w:r>
          </w:p>
        </w:tc>
        <w:tc>
          <w:tcPr>
            <w:tcW w:w="498" w:type="dxa"/>
            <w:noWrap/>
          </w:tcPr>
          <w:p w14:paraId="440EF472" w14:textId="77777777" w:rsidR="006B6CF5" w:rsidRPr="00BA0D45" w:rsidRDefault="006B6CF5" w:rsidP="00522598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CC482C6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9D992BC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ADF27F6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E0CF743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769897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AC884C3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99A179D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788B5BC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B6CF5" w:rsidRPr="00BA0D45" w14:paraId="1B31BBAA" w14:textId="77777777" w:rsidTr="00B43AFE">
        <w:trPr>
          <w:trHeight w:val="300"/>
        </w:trPr>
        <w:tc>
          <w:tcPr>
            <w:tcW w:w="9634" w:type="dxa"/>
            <w:noWrap/>
          </w:tcPr>
          <w:p w14:paraId="7C7684B6" w14:textId="77777777" w:rsidR="006B6CF5" w:rsidRPr="00BA0D45" w:rsidRDefault="006B6CF5" w:rsidP="0046406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al anticoagulants</w:t>
            </w:r>
          </w:p>
        </w:tc>
        <w:tc>
          <w:tcPr>
            <w:tcW w:w="498" w:type="dxa"/>
            <w:noWrap/>
          </w:tcPr>
          <w:p w14:paraId="69CE366C" w14:textId="77777777" w:rsidR="006B6CF5" w:rsidRPr="00BA0D45" w:rsidRDefault="006B6CF5" w:rsidP="00522598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70AB443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0B23ED0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1208E8D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9097AA8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BB36B28" w14:textId="77777777" w:rsidR="006B6CF5" w:rsidRPr="00BA0D45" w:rsidRDefault="00095340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D229520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BFE449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6A5A182" w14:textId="77777777" w:rsidR="006B6CF5" w:rsidRPr="00BA0D45" w:rsidRDefault="006B6CF5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D6149" w:rsidRPr="00BA0D45" w14:paraId="622DA8F1" w14:textId="77777777" w:rsidTr="00B43AFE">
        <w:trPr>
          <w:trHeight w:val="300"/>
        </w:trPr>
        <w:tc>
          <w:tcPr>
            <w:tcW w:w="9634" w:type="dxa"/>
            <w:noWrap/>
          </w:tcPr>
          <w:p w14:paraId="5DF92E84" w14:textId="77777777" w:rsidR="001D6149" w:rsidRPr="00BA0D45" w:rsidRDefault="001D6149" w:rsidP="0046406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platelets (including aspirin)</w:t>
            </w:r>
          </w:p>
        </w:tc>
        <w:tc>
          <w:tcPr>
            <w:tcW w:w="498" w:type="dxa"/>
            <w:noWrap/>
          </w:tcPr>
          <w:p w14:paraId="3B7A5BEA" w14:textId="77777777" w:rsidR="001D6149" w:rsidRPr="00BA0D45" w:rsidRDefault="001D6149" w:rsidP="00522598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024F14E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44A1A40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9DDC5B8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BF6EDB9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B0AAFCC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406D391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4EF2CD5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697A1F9" w14:textId="77777777" w:rsidR="001D6149" w:rsidRPr="00BA0D45" w:rsidRDefault="001D6149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0C3834" w:rsidRPr="00BA0D45" w14:paraId="43709090" w14:textId="77777777" w:rsidTr="00B43AFE">
        <w:trPr>
          <w:trHeight w:val="300"/>
        </w:trPr>
        <w:tc>
          <w:tcPr>
            <w:tcW w:w="9634" w:type="dxa"/>
            <w:noWrap/>
          </w:tcPr>
          <w:p w14:paraId="0CB71D71" w14:textId="77777777" w:rsidR="000C3834" w:rsidRPr="00BA0D45" w:rsidRDefault="000C3834" w:rsidP="00464067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-thrombotics</w:t>
            </w:r>
          </w:p>
        </w:tc>
        <w:tc>
          <w:tcPr>
            <w:tcW w:w="498" w:type="dxa"/>
            <w:noWrap/>
          </w:tcPr>
          <w:p w14:paraId="67F11D23" w14:textId="77777777" w:rsidR="000C3834" w:rsidRPr="00BA0D45" w:rsidRDefault="000C3834" w:rsidP="00522598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7F7C48C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73BF9DC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2ED664F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87AA210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3A836F3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750F1C7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7582F8A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D24AF94" w14:textId="77777777" w:rsidR="000C3834" w:rsidRPr="00BA0D45" w:rsidRDefault="000C383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344B4" w:rsidRPr="00BA0D45" w14:paraId="24A35622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5066CF4F" w14:textId="77777777" w:rsidR="00C344B4" w:rsidRPr="00BA0D45" w:rsidRDefault="00C344B4" w:rsidP="00C344B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anemic preparations (B03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132BF23A" w14:textId="77777777" w:rsidR="00C344B4" w:rsidRPr="00BA0D45" w:rsidRDefault="00C344B4" w:rsidP="00522598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7F85D76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E2628CC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8F7E50B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1A7CB0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2E2D6C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E917F00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EC1D2BB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CBE1E74" w14:textId="77777777" w:rsidR="00C344B4" w:rsidRPr="00BA0D45" w:rsidRDefault="00C344B4" w:rsidP="00522598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0C3834" w:rsidRPr="00BA0D45" w14:paraId="2F3DC840" w14:textId="77777777" w:rsidTr="00B43AFE">
        <w:trPr>
          <w:trHeight w:val="300"/>
        </w:trPr>
        <w:tc>
          <w:tcPr>
            <w:tcW w:w="9634" w:type="dxa"/>
            <w:noWrap/>
          </w:tcPr>
          <w:p w14:paraId="292C11EC" w14:textId="77777777" w:rsidR="000C3834" w:rsidRPr="00BA0D45" w:rsidRDefault="000C3834" w:rsidP="000C383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ron dextran (</w:t>
            </w:r>
            <w:r w:rsidR="00DF1DDB"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eral</w:t>
            </w: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98" w:type="dxa"/>
            <w:noWrap/>
          </w:tcPr>
          <w:p w14:paraId="1AB84DB9" w14:textId="77777777" w:rsidR="000C3834" w:rsidRPr="00BA0D45" w:rsidRDefault="000C3834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B8A7485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9A4E2A3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5977CA1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F94F83D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1042E80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878C562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C391532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4EEFBC7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F1DDB" w:rsidRPr="00BA0D45" w14:paraId="24E59F0F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7038199C" w14:textId="77777777" w:rsidR="00DF1DDB" w:rsidRPr="00BA0D45" w:rsidRDefault="00DF1DDB" w:rsidP="000C383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eral nutritional preparations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333B7820" w14:textId="77777777" w:rsidR="00DF1DDB" w:rsidRPr="00BA0D45" w:rsidRDefault="00DF1DDB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7C203F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3EDC257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34558F3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67237D8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6D543F0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9C52A8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1BFCA0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2B7813C" w14:textId="77777777" w:rsidR="00DF1DDB" w:rsidRPr="00BA0D45" w:rsidRDefault="00DF1DD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0C3834" w:rsidRPr="00BA0D45" w14:paraId="1E7F33E8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813C823" w14:textId="77777777" w:rsidR="000C3834" w:rsidRPr="00BA0D45" w:rsidRDefault="00790B16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CARDIOVASCULAR SYSTEM (C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9F19758" w14:textId="77777777" w:rsidR="000C3834" w:rsidRPr="00BA0D45" w:rsidRDefault="000C3834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447E063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4781280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D6A9ED9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E5CEFAE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E63C200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4164109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4C9B13D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8A14920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1C5AFBAE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10F7189C" w14:textId="77777777" w:rsidR="00EA330B" w:rsidRPr="00BA0D45" w:rsidRDefault="00EA330B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diac therapy (C01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7277DD87" w14:textId="77777777" w:rsidR="00EA330B" w:rsidRPr="00BA0D45" w:rsidRDefault="00EA330B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B7A8178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5C5DB7F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2825734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D5824FB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8F88C6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7EFABC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C65B9DD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983CA2" w14:textId="77777777" w:rsidR="00EA330B" w:rsidRPr="00BA0D45" w:rsidRDefault="00EA330B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0C3834" w:rsidRPr="00BA0D45" w14:paraId="4F90A363" w14:textId="77777777" w:rsidTr="00B43AFE">
        <w:trPr>
          <w:trHeight w:val="300"/>
        </w:trPr>
        <w:tc>
          <w:tcPr>
            <w:tcW w:w="9634" w:type="dxa"/>
            <w:noWrap/>
          </w:tcPr>
          <w:p w14:paraId="6975FA1B" w14:textId="77777777" w:rsidR="000C3834" w:rsidRPr="00BA0D45" w:rsidRDefault="000C3834" w:rsidP="000C3834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goxin</w:t>
            </w:r>
          </w:p>
        </w:tc>
        <w:tc>
          <w:tcPr>
            <w:tcW w:w="498" w:type="dxa"/>
            <w:noWrap/>
          </w:tcPr>
          <w:p w14:paraId="6E08CAFA" w14:textId="77777777" w:rsidR="000C3834" w:rsidRPr="00BA0D45" w:rsidRDefault="000C3834" w:rsidP="000C3834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25FCB9C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0130401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48D5628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D2F146B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2F4F8D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C0B7F4F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01FBE30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CCFEBA9" w14:textId="77777777" w:rsidR="000C3834" w:rsidRPr="00BA0D45" w:rsidRDefault="000C3834" w:rsidP="000C3834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349962D1" w14:textId="77777777" w:rsidTr="00B43AFE">
        <w:trPr>
          <w:trHeight w:val="300"/>
        </w:trPr>
        <w:tc>
          <w:tcPr>
            <w:tcW w:w="9634" w:type="dxa"/>
            <w:noWrap/>
          </w:tcPr>
          <w:p w14:paraId="7AD8E381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pinephrine (parenteral)</w:t>
            </w:r>
          </w:p>
        </w:tc>
        <w:tc>
          <w:tcPr>
            <w:tcW w:w="498" w:type="dxa"/>
            <w:noWrap/>
          </w:tcPr>
          <w:p w14:paraId="6D9CC432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1FA79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36CA48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9F04E4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F8742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08BEA9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2B332B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FAE69F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249C9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2D3A66A2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7B70CAB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uretics (C03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311D7957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2C4D48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41AE5C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EF261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F943B4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B3229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742776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BEBC35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EB1FCC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0A673330" w14:textId="77777777" w:rsidTr="00B43AFE">
        <w:trPr>
          <w:trHeight w:val="300"/>
        </w:trPr>
        <w:tc>
          <w:tcPr>
            <w:tcW w:w="9634" w:type="dxa"/>
            <w:noWrap/>
          </w:tcPr>
          <w:p w14:paraId="34802B9F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op diuretics (eplerenone/spironolactone)</w:t>
            </w:r>
          </w:p>
        </w:tc>
        <w:tc>
          <w:tcPr>
            <w:tcW w:w="498" w:type="dxa"/>
            <w:noWrap/>
          </w:tcPr>
          <w:p w14:paraId="34163347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2B9ED5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D294B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6A1261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F3E73B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9E9A13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2D9EF1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DB5AC0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D95799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37720AD5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34235FED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 blocking agents (C07) and other antihypertensives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4C23D65F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5E3DB1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15906B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63F3B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88E39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690996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45929E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BA972F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EAB29D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3E1B25C5" w14:textId="77777777" w:rsidTr="00B43AFE">
        <w:trPr>
          <w:trHeight w:val="300"/>
        </w:trPr>
        <w:tc>
          <w:tcPr>
            <w:tcW w:w="9634" w:type="dxa"/>
            <w:noWrap/>
          </w:tcPr>
          <w:p w14:paraId="2D16577C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ta-blockers</w:t>
            </w:r>
          </w:p>
        </w:tc>
        <w:tc>
          <w:tcPr>
            <w:tcW w:w="498" w:type="dxa"/>
            <w:noWrap/>
          </w:tcPr>
          <w:p w14:paraId="4D26FC2C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BA512C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6CF351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635701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B19813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C7FD00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E5DB38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BBE1BD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73EC51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299F721D" w14:textId="77777777" w:rsidTr="00B43AFE">
        <w:trPr>
          <w:trHeight w:val="300"/>
        </w:trPr>
        <w:tc>
          <w:tcPr>
            <w:tcW w:w="9634" w:type="dxa"/>
            <w:noWrap/>
          </w:tcPr>
          <w:p w14:paraId="3284D580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pranolol</w:t>
            </w:r>
          </w:p>
        </w:tc>
        <w:tc>
          <w:tcPr>
            <w:tcW w:w="498" w:type="dxa"/>
            <w:noWrap/>
          </w:tcPr>
          <w:p w14:paraId="2CFF6EA9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E45171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B93DB6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5580B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5370AE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BAAECE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74F4CC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8417FF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3D691A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1F245D20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64E99B53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hypertensives (diuretics, ACE inhibitors, calcium channel blockers, angiotensin II antagonists, central antihypertensives, vasodilators, beta blockers, renin inhibitors, and combination drugs)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70F8A25B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7969C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5DBE6B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2EB1C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A66FB1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BB1BA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42103B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198CE8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38410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4E10C6EC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1156074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STEMIC HORMONAL PREPARATIONS, EXCL SEX HORMONES AND INSULIN (H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C221516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28FC9C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13BC60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D280CD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481D4A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3C89D4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246A1F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AC0F75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7DCD62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0AE66779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74AC3861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rticosteroids for systemic use (H02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0DFBC99E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F7266E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2E3523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5D6B43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CC9BD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C8261B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0EC6E1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9477D4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69E1DB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594C9EDF" w14:textId="77777777" w:rsidTr="00B43AFE">
        <w:trPr>
          <w:trHeight w:val="300"/>
        </w:trPr>
        <w:tc>
          <w:tcPr>
            <w:tcW w:w="9634" w:type="dxa"/>
            <w:noWrap/>
          </w:tcPr>
          <w:p w14:paraId="441C41B5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rticosteroids long term use</w:t>
            </w:r>
          </w:p>
        </w:tc>
        <w:tc>
          <w:tcPr>
            <w:tcW w:w="498" w:type="dxa"/>
            <w:noWrap/>
          </w:tcPr>
          <w:p w14:paraId="0B1191CD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C131F2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49F893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75FDF9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411912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0FB45B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2AE335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FF4F48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3561AB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4E868AF5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6B77C586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lcium homeostasis (H05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6CE190D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47DE54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CD129D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F3FB3B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9DD4DD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9FF0D7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8B44D1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7FE7AC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B8A45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0545EB69" w14:textId="77777777" w:rsidTr="00B43AFE">
        <w:trPr>
          <w:trHeight w:val="300"/>
        </w:trPr>
        <w:tc>
          <w:tcPr>
            <w:tcW w:w="9634" w:type="dxa"/>
            <w:noWrap/>
          </w:tcPr>
          <w:p w14:paraId="1A8DA68F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riparatide</w:t>
            </w:r>
          </w:p>
        </w:tc>
        <w:tc>
          <w:tcPr>
            <w:tcW w:w="498" w:type="dxa"/>
            <w:noWrap/>
          </w:tcPr>
          <w:p w14:paraId="473B6F5A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E2B9A6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9CF189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8EE408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72E4A6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5E8C5E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DFC23A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CEF97A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E98C18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7C33EC4F" w14:textId="77777777" w:rsidTr="00B43AFE">
        <w:trPr>
          <w:trHeight w:val="300"/>
        </w:trPr>
        <w:tc>
          <w:tcPr>
            <w:tcW w:w="9634" w:type="dxa"/>
            <w:noWrap/>
          </w:tcPr>
          <w:p w14:paraId="6664BC8F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lcitonin</w:t>
            </w:r>
          </w:p>
        </w:tc>
        <w:tc>
          <w:tcPr>
            <w:tcW w:w="498" w:type="dxa"/>
            <w:noWrap/>
          </w:tcPr>
          <w:p w14:paraId="41A2BA9A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ADD7B1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DC6FBD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5B8379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73905C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9E808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8B666F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899892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52F21E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40B9ABA8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6EFD93A6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thyroid hormone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11163860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7D721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38EFDE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FAF521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3EC5D7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CBACC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9B0076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184A8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F0675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598E03B1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DFB1C3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-INFECTIVES FOR SYSTEMIC USE (J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575DE5F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5E0901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303C6C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2EE6C2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FB811A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38AD6E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063AA4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A87FC0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DDD302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18261F2B" w14:textId="77777777" w:rsidTr="00B43AFE">
        <w:trPr>
          <w:trHeight w:val="300"/>
        </w:trPr>
        <w:tc>
          <w:tcPr>
            <w:tcW w:w="9634" w:type="dxa"/>
            <w:noWrap/>
          </w:tcPr>
          <w:p w14:paraId="383072F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microbials</w:t>
            </w:r>
          </w:p>
        </w:tc>
        <w:tc>
          <w:tcPr>
            <w:tcW w:w="498" w:type="dxa"/>
            <w:noWrap/>
          </w:tcPr>
          <w:p w14:paraId="35B678FE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44C824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62E23F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325F26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D20EA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288C1F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386A58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F8A1D9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09DFE0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6F318E06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09866DF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stemic antibiotics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05348EAC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C5200F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FC3BE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792F8E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C6312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FD71A3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14EAA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7BA1A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4F53CF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5AA6A293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B226D6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NEOPLASTIC AND IMMUNOMODULATING AGENTS (L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2CBA736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9DAB58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673FA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A6B571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2F9A5C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E5AF1D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1FC472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3641933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CBA1AE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4B9B3F64" w14:textId="77777777" w:rsidTr="00B43AFE">
        <w:trPr>
          <w:trHeight w:val="300"/>
        </w:trPr>
        <w:tc>
          <w:tcPr>
            <w:tcW w:w="9634" w:type="dxa"/>
            <w:noWrap/>
          </w:tcPr>
          <w:p w14:paraId="45B7C40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ral cytostatics</w:t>
            </w:r>
          </w:p>
        </w:tc>
        <w:tc>
          <w:tcPr>
            <w:tcW w:w="498" w:type="dxa"/>
            <w:noWrap/>
          </w:tcPr>
          <w:p w14:paraId="35E75C11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7C3BBC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B06FB8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5EC8C7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ED6697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98835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FF4B3A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99C9C8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82CD95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3B08263A" w14:textId="77777777" w:rsidTr="00B43AFE">
        <w:trPr>
          <w:trHeight w:val="300"/>
        </w:trPr>
        <w:tc>
          <w:tcPr>
            <w:tcW w:w="9634" w:type="dxa"/>
            <w:noWrap/>
          </w:tcPr>
          <w:p w14:paraId="1DDBB62C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mmunosuppressants</w:t>
            </w:r>
          </w:p>
        </w:tc>
        <w:tc>
          <w:tcPr>
            <w:tcW w:w="498" w:type="dxa"/>
            <w:noWrap/>
          </w:tcPr>
          <w:p w14:paraId="10E87D78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222230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A5E95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1F5210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401818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8D4074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9279E0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FE5988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61A53A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4226D65F" w14:textId="77777777" w:rsidTr="00B43AFE">
        <w:trPr>
          <w:trHeight w:val="300"/>
        </w:trPr>
        <w:tc>
          <w:tcPr>
            <w:tcW w:w="9634" w:type="dxa"/>
            <w:noWrap/>
          </w:tcPr>
          <w:p w14:paraId="42AF62E0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emotherapeutic agents</w:t>
            </w:r>
          </w:p>
        </w:tc>
        <w:tc>
          <w:tcPr>
            <w:tcW w:w="498" w:type="dxa"/>
            <w:noWrap/>
          </w:tcPr>
          <w:p w14:paraId="5D71031D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391644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BC0AB1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97187F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37B234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604DB9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36A162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7E1141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0CD619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0D3F45F3" w14:textId="77777777" w:rsidTr="00B43AFE">
        <w:trPr>
          <w:trHeight w:val="300"/>
        </w:trPr>
        <w:tc>
          <w:tcPr>
            <w:tcW w:w="9634" w:type="dxa"/>
            <w:noWrap/>
          </w:tcPr>
          <w:p w14:paraId="66FACA88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thotrexate (oral, non-oncological use)</w:t>
            </w:r>
          </w:p>
        </w:tc>
        <w:tc>
          <w:tcPr>
            <w:tcW w:w="498" w:type="dxa"/>
            <w:noWrap/>
          </w:tcPr>
          <w:p w14:paraId="3E38C34F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2A989D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D1AA6C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27DACD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A5C679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5FE90C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205E1D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6B6A98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891D25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623A4E7E" w14:textId="77777777" w:rsidTr="00B43AFE">
        <w:trPr>
          <w:trHeight w:val="300"/>
        </w:trPr>
        <w:tc>
          <w:tcPr>
            <w:tcW w:w="9634" w:type="dxa"/>
            <w:noWrap/>
          </w:tcPr>
          <w:p w14:paraId="4F6B35F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neoplastic agents</w:t>
            </w:r>
          </w:p>
        </w:tc>
        <w:tc>
          <w:tcPr>
            <w:tcW w:w="498" w:type="dxa"/>
            <w:noWrap/>
          </w:tcPr>
          <w:p w14:paraId="5F01675E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3E774E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17D00D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395E4B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87310C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15757C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ECFD4B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621809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E4F45E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59BD2491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71E216DB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lective oestrogen receptor modulators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0993BCA8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3B93E7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9F29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915BEB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41DAE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376BB4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FAC4C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5C763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2FE6F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496799CA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830B268" w14:textId="0BB9FED1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SCULOSKELETAL SYSTEM (M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F39108F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B3CEA1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AED00F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14A0B2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09B66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4C5D18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403E61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49E9CC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3F06BE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1B4EE09C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2683A84F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ugs for treatment of bone diseases (MO5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23DCB4F2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165E0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621787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D179C8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DDE1BA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CD7995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622062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53E44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76A7D2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5621F4E2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3C0B8C0D" w14:textId="3922E0DE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 xml:space="preserve">Bisphosphonates/bisphosphonate combinations and </w:t>
            </w:r>
            <w:r w:rsid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</w:t>
            </w: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her drugs affecting bone structure and mineralisation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22089E39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AABFD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8E210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95CA6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C83C35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5E9B13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140E8F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23739D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B266E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31F9FD58" w14:textId="77777777" w:rsidTr="00B43AFE">
        <w:trPr>
          <w:trHeight w:val="300"/>
        </w:trPr>
        <w:tc>
          <w:tcPr>
            <w:tcW w:w="9634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6FBC5F3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RVOUS SYSTEM (N)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89D08A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B61184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46ED251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12B4161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21C0D93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E5A9AF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74F7596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502DD1C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noWrap/>
          </w:tcPr>
          <w:p w14:paraId="08D6C2C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22068D79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5E78D848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nalgesics (N02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5D0E2EA7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420971C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151C9DC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9BA0211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FEE3DD7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1C717A8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DE34480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2C7AC61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12CE2D3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7E32A966" w14:textId="77777777" w:rsidTr="00B43AFE">
        <w:trPr>
          <w:trHeight w:val="300"/>
        </w:trPr>
        <w:tc>
          <w:tcPr>
            <w:tcW w:w="9634" w:type="dxa"/>
            <w:noWrap/>
          </w:tcPr>
          <w:p w14:paraId="706E261C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pioids/narcotics</w:t>
            </w:r>
          </w:p>
          <w:p w14:paraId="4CB8E121" w14:textId="77777777" w:rsidR="00EA330B" w:rsidRPr="00BA0D45" w:rsidRDefault="00EA330B" w:rsidP="00EA330B">
            <w:pPr>
              <w:pStyle w:val="ListParagraph"/>
              <w:numPr>
                <w:ilvl w:val="1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rphine, methadone, codeine, oxycodone, tramadol</w:t>
            </w:r>
          </w:p>
        </w:tc>
        <w:tc>
          <w:tcPr>
            <w:tcW w:w="498" w:type="dxa"/>
            <w:noWrap/>
          </w:tcPr>
          <w:p w14:paraId="6BA18AA0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F4FFB9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A736C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923CC5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  <w:p w14:paraId="5D63546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6AA376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B1D576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FAE8EC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6A7BD3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C12898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68C47C04" w14:textId="77777777" w:rsidTr="00B43AFE">
        <w:trPr>
          <w:trHeight w:val="300"/>
        </w:trPr>
        <w:tc>
          <w:tcPr>
            <w:tcW w:w="9634" w:type="dxa"/>
            <w:noWrap/>
          </w:tcPr>
          <w:p w14:paraId="7899B87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SAIDs</w:t>
            </w:r>
          </w:p>
        </w:tc>
        <w:tc>
          <w:tcPr>
            <w:tcW w:w="498" w:type="dxa"/>
            <w:noWrap/>
          </w:tcPr>
          <w:p w14:paraId="3C45DA2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ECE39C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88B183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B2D44D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B772F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2C1DBF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220B76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C298D8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126CE4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29FDA5A5" w14:textId="77777777" w:rsidTr="00B43AFE">
        <w:trPr>
          <w:trHeight w:val="300"/>
        </w:trPr>
        <w:tc>
          <w:tcPr>
            <w:tcW w:w="9634" w:type="dxa"/>
            <w:noWrap/>
          </w:tcPr>
          <w:p w14:paraId="54D699D1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acetamol</w:t>
            </w:r>
          </w:p>
        </w:tc>
        <w:tc>
          <w:tcPr>
            <w:tcW w:w="498" w:type="dxa"/>
            <w:noWrap/>
          </w:tcPr>
          <w:p w14:paraId="47D7C42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B8C4B0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02837D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1F3388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ACD665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4DB1D3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4FDE25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AE0DF0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FD8C4A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42F53715" w14:textId="77777777" w:rsidTr="00B43AFE">
        <w:trPr>
          <w:trHeight w:val="300"/>
        </w:trPr>
        <w:tc>
          <w:tcPr>
            <w:tcW w:w="9634" w:type="dxa"/>
            <w:noWrap/>
          </w:tcPr>
          <w:p w14:paraId="02C87666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-inflammatory or anti-rheumatic products</w:t>
            </w:r>
          </w:p>
        </w:tc>
        <w:tc>
          <w:tcPr>
            <w:tcW w:w="498" w:type="dxa"/>
            <w:noWrap/>
          </w:tcPr>
          <w:p w14:paraId="5F72D728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3B50AE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370039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B461F6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C30908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E26905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87D5ED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CACE94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07EFE7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7FD63A63" w14:textId="77777777" w:rsidTr="00B43AFE">
        <w:trPr>
          <w:trHeight w:val="300"/>
        </w:trPr>
        <w:tc>
          <w:tcPr>
            <w:tcW w:w="9634" w:type="dxa"/>
            <w:noWrap/>
          </w:tcPr>
          <w:p w14:paraId="544EF346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pical products for joint and muscular pain</w:t>
            </w:r>
          </w:p>
        </w:tc>
        <w:tc>
          <w:tcPr>
            <w:tcW w:w="498" w:type="dxa"/>
            <w:noWrap/>
          </w:tcPr>
          <w:p w14:paraId="73D7ABAE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3E2179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3AFCC8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A472F1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7E748F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EE73F5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875BFF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853A03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B35F3C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2220483A" w14:textId="77777777" w:rsidTr="00B43AFE">
        <w:trPr>
          <w:trHeight w:val="300"/>
        </w:trPr>
        <w:tc>
          <w:tcPr>
            <w:tcW w:w="9634" w:type="dxa"/>
            <w:noWrap/>
          </w:tcPr>
          <w:p w14:paraId="588AD609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algesics</w:t>
            </w:r>
          </w:p>
        </w:tc>
        <w:tc>
          <w:tcPr>
            <w:tcW w:w="498" w:type="dxa"/>
            <w:noWrap/>
          </w:tcPr>
          <w:p w14:paraId="6141EAAA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8D45BF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5D8F54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F45DFB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6A410D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F2641F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9BDC6B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07C816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37CB45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7CE0C0C9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4B7FA25A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ntiepileptics (N03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7A8422E5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A3BA0FB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C9B8558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5573160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D0DF063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ACBEEDE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C977983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A1D7FA5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8B68388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16707D03" w14:textId="77777777" w:rsidTr="00B43AFE">
        <w:trPr>
          <w:trHeight w:val="300"/>
        </w:trPr>
        <w:tc>
          <w:tcPr>
            <w:tcW w:w="9634" w:type="dxa"/>
            <w:noWrap/>
          </w:tcPr>
          <w:p w14:paraId="5550CAB1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arrow therapeutic range antiepileptics</w:t>
            </w:r>
          </w:p>
        </w:tc>
        <w:tc>
          <w:tcPr>
            <w:tcW w:w="498" w:type="dxa"/>
            <w:noWrap/>
          </w:tcPr>
          <w:p w14:paraId="177CC2E4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84D6F7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DB9B20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7F0485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813B3C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6E4BD6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042BF4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BB1F79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574370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71CC5813" w14:textId="77777777" w:rsidTr="00B43AFE">
        <w:trPr>
          <w:trHeight w:val="300"/>
        </w:trPr>
        <w:tc>
          <w:tcPr>
            <w:tcW w:w="9634" w:type="dxa"/>
            <w:noWrap/>
          </w:tcPr>
          <w:p w14:paraId="747891A9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epileptics/anticonvulsants</w:t>
            </w:r>
          </w:p>
        </w:tc>
        <w:tc>
          <w:tcPr>
            <w:tcW w:w="498" w:type="dxa"/>
            <w:noWrap/>
          </w:tcPr>
          <w:p w14:paraId="5078FBBA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C5DE7C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992D6D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1493D3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1BD4C0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61A907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42522F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FBB094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55F3DA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0E6DC335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475BC424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Anti-Parkinson Drugs (N04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26808101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AE1DABB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59109D5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832F850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66CD6EC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87E0EF9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114E62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F8DCF7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41E7FE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60C53BD0" w14:textId="77777777" w:rsidTr="00B43AFE">
        <w:trPr>
          <w:trHeight w:val="300"/>
        </w:trPr>
        <w:tc>
          <w:tcPr>
            <w:tcW w:w="9634" w:type="dxa"/>
            <w:noWrap/>
          </w:tcPr>
          <w:p w14:paraId="23E68A1E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-Parkinson medications</w:t>
            </w:r>
          </w:p>
        </w:tc>
        <w:tc>
          <w:tcPr>
            <w:tcW w:w="498" w:type="dxa"/>
            <w:noWrap/>
          </w:tcPr>
          <w:p w14:paraId="5E4D6DC6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B792CB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2B4E52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0C9163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D66032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D942B2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848C57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ACB826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C576B8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28D86956" w14:textId="77777777" w:rsidTr="00B43AFE">
        <w:trPr>
          <w:trHeight w:val="300"/>
        </w:trPr>
        <w:tc>
          <w:tcPr>
            <w:tcW w:w="9634" w:type="dxa"/>
            <w:shd w:val="clear" w:color="auto" w:fill="F2F2F2" w:themeFill="background1" w:themeFillShade="F2"/>
            <w:noWrap/>
          </w:tcPr>
          <w:p w14:paraId="09947AA0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Psycholeptics (N05)</w:t>
            </w:r>
          </w:p>
        </w:tc>
        <w:tc>
          <w:tcPr>
            <w:tcW w:w="498" w:type="dxa"/>
            <w:shd w:val="clear" w:color="auto" w:fill="F2F2F2" w:themeFill="background1" w:themeFillShade="F2"/>
            <w:noWrap/>
          </w:tcPr>
          <w:p w14:paraId="2030FA5C" w14:textId="77777777" w:rsidR="00EA330B" w:rsidRPr="00BA0D45" w:rsidRDefault="00EA330B" w:rsidP="00EA330B">
            <w:pP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20151AC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7A6FA71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BE29B6A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F710D97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F236320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B9E9378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D8C626D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DA89E94" w14:textId="77777777" w:rsidR="00EA330B" w:rsidRPr="00BA0D45" w:rsidRDefault="00EA330B" w:rsidP="00EA330B">
            <w:pPr>
              <w:rPr>
                <w:rFonts w:eastAsia="Times New Roman" w:cstheme="minorHAnsi"/>
                <w:i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i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48CFFB14" w14:textId="77777777" w:rsidTr="00B43AFE">
        <w:trPr>
          <w:trHeight w:val="300"/>
        </w:trPr>
        <w:tc>
          <w:tcPr>
            <w:tcW w:w="9634" w:type="dxa"/>
            <w:noWrap/>
          </w:tcPr>
          <w:p w14:paraId="114DCC5B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tipsychotics/neuroleptics</w:t>
            </w:r>
          </w:p>
          <w:p w14:paraId="70A576CD" w14:textId="77777777" w:rsidR="00EA330B" w:rsidRPr="00BA0D45" w:rsidRDefault="00EA330B" w:rsidP="00EA330B">
            <w:pPr>
              <w:pStyle w:val="ListParagraph"/>
              <w:numPr>
                <w:ilvl w:val="1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loperidol, quetiapine, carbamazepine</w:t>
            </w:r>
          </w:p>
        </w:tc>
        <w:tc>
          <w:tcPr>
            <w:tcW w:w="498" w:type="dxa"/>
            <w:noWrap/>
          </w:tcPr>
          <w:p w14:paraId="16CB9C1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C2F334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9CF3BB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E324D7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  <w:p w14:paraId="6AD2CFB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347727C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A3E9D3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2F232F1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3D2377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2A7576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3077498D" w14:textId="77777777" w:rsidTr="00B43AFE">
        <w:trPr>
          <w:trHeight w:val="300"/>
        </w:trPr>
        <w:tc>
          <w:tcPr>
            <w:tcW w:w="9634" w:type="dxa"/>
            <w:noWrap/>
          </w:tcPr>
          <w:p w14:paraId="6DE01C1C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nzodiazepines</w:t>
            </w:r>
          </w:p>
        </w:tc>
        <w:tc>
          <w:tcPr>
            <w:tcW w:w="498" w:type="dxa"/>
            <w:noWrap/>
          </w:tcPr>
          <w:p w14:paraId="49A342F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74C49F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4BE022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864D32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F05623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C96037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210CA1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924F17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94FAB9B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48301081" w14:textId="77777777" w:rsidTr="00B43AFE">
        <w:trPr>
          <w:trHeight w:val="300"/>
        </w:trPr>
        <w:tc>
          <w:tcPr>
            <w:tcW w:w="9634" w:type="dxa"/>
            <w:noWrap/>
          </w:tcPr>
          <w:p w14:paraId="6B4D83CE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enzodiazepines and analogues</w:t>
            </w:r>
          </w:p>
        </w:tc>
        <w:tc>
          <w:tcPr>
            <w:tcW w:w="498" w:type="dxa"/>
            <w:noWrap/>
          </w:tcPr>
          <w:p w14:paraId="17C6710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EA97F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CD4E60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E8A5C3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D00553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0D1F16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4126CEC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8D700A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B41038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3849E0E8" w14:textId="77777777" w:rsidTr="00B43AFE">
        <w:trPr>
          <w:trHeight w:val="300"/>
        </w:trPr>
        <w:tc>
          <w:tcPr>
            <w:tcW w:w="9634" w:type="dxa"/>
            <w:noWrap/>
          </w:tcPr>
          <w:p w14:paraId="76F5F7E1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datives and hypnotics</w:t>
            </w:r>
          </w:p>
        </w:tc>
        <w:tc>
          <w:tcPr>
            <w:tcW w:w="498" w:type="dxa"/>
            <w:noWrap/>
          </w:tcPr>
          <w:p w14:paraId="55337CD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348C83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0A36328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C3D86F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F6F795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28FB12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D8B691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784AE42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C20903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1455C7C0" w14:textId="77777777" w:rsidTr="00B43AFE">
        <w:trPr>
          <w:trHeight w:val="300"/>
        </w:trPr>
        <w:tc>
          <w:tcPr>
            <w:tcW w:w="9634" w:type="dxa"/>
            <w:noWrap/>
          </w:tcPr>
          <w:p w14:paraId="0545E40D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xiolytics</w:t>
            </w:r>
          </w:p>
          <w:p w14:paraId="654A69F0" w14:textId="77777777" w:rsidR="00EA330B" w:rsidRPr="00BA0D45" w:rsidRDefault="00EA330B" w:rsidP="00EA330B">
            <w:pPr>
              <w:pStyle w:val="ListParagraph"/>
              <w:numPr>
                <w:ilvl w:val="1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azepam</w:t>
            </w:r>
          </w:p>
        </w:tc>
        <w:tc>
          <w:tcPr>
            <w:tcW w:w="498" w:type="dxa"/>
            <w:noWrap/>
          </w:tcPr>
          <w:p w14:paraId="72CF0443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AE363A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0727A9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2D6084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  <w:p w14:paraId="7807D38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F4A85B5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8F85C4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AF8DC5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82AF46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2EF607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4B2FFEE5" w14:textId="77777777" w:rsidTr="00B43AFE">
        <w:trPr>
          <w:trHeight w:val="300"/>
        </w:trPr>
        <w:tc>
          <w:tcPr>
            <w:tcW w:w="9634" w:type="dxa"/>
            <w:noWrap/>
          </w:tcPr>
          <w:p w14:paraId="39DCBB89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ntidepressants </w:t>
            </w:r>
          </w:p>
          <w:p w14:paraId="641345BE" w14:textId="77777777" w:rsidR="00EA330B" w:rsidRPr="00BA0D45" w:rsidRDefault="00EA330B" w:rsidP="00EA330B">
            <w:pPr>
              <w:pStyle w:val="ListParagraph"/>
              <w:numPr>
                <w:ilvl w:val="1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itriptyline, sertraline, mirtazapine</w:t>
            </w:r>
          </w:p>
        </w:tc>
        <w:tc>
          <w:tcPr>
            <w:tcW w:w="498" w:type="dxa"/>
            <w:noWrap/>
          </w:tcPr>
          <w:p w14:paraId="52677518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604093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3E2413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59EDE58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  <w:p w14:paraId="168C3FF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1D7FD11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B84FC5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7D1EDD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B9E7FE9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noWrap/>
          </w:tcPr>
          <w:p w14:paraId="6A9E04E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EA330B" w:rsidRPr="00BA0D45" w14:paraId="3DD31736" w14:textId="77777777" w:rsidTr="00B43AFE">
        <w:trPr>
          <w:trHeight w:val="300"/>
        </w:trPr>
        <w:tc>
          <w:tcPr>
            <w:tcW w:w="9634" w:type="dxa"/>
            <w:noWrap/>
          </w:tcPr>
          <w:p w14:paraId="0B526844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NS depressants</w:t>
            </w:r>
          </w:p>
        </w:tc>
        <w:tc>
          <w:tcPr>
            <w:tcW w:w="498" w:type="dxa"/>
            <w:noWrap/>
          </w:tcPr>
          <w:p w14:paraId="7376C0B5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DCBCEF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7ECF090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79A600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2863E58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B687FB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12F7B6D8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42E3484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BA180B3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01281FA8" w14:textId="77777777" w:rsidTr="00B43AFE">
        <w:trPr>
          <w:trHeight w:val="300"/>
        </w:trPr>
        <w:tc>
          <w:tcPr>
            <w:tcW w:w="9634" w:type="dxa"/>
            <w:noWrap/>
          </w:tcPr>
          <w:p w14:paraId="662E57B2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-drugs</w:t>
            </w:r>
          </w:p>
        </w:tc>
        <w:tc>
          <w:tcPr>
            <w:tcW w:w="498" w:type="dxa"/>
            <w:noWrap/>
          </w:tcPr>
          <w:p w14:paraId="1AE722C8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302E015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FF6204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041FE9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0ECFDD5E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576C06B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664A4A5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B1387E2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noWrap/>
          </w:tcPr>
          <w:p w14:paraId="4750C87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</w:tr>
      <w:tr w:rsidR="00EA330B" w:rsidRPr="00BA0D45" w14:paraId="17867226" w14:textId="77777777" w:rsidTr="00B43AFE">
        <w:trPr>
          <w:trHeight w:val="300"/>
        </w:trPr>
        <w:tc>
          <w:tcPr>
            <w:tcW w:w="9634" w:type="dxa"/>
            <w:tcBorders>
              <w:bottom w:val="single" w:sz="4" w:space="0" w:color="auto"/>
            </w:tcBorders>
            <w:noWrap/>
          </w:tcPr>
          <w:p w14:paraId="7B532501" w14:textId="77777777" w:rsidR="00EA330B" w:rsidRPr="00BA0D45" w:rsidRDefault="00EA330B" w:rsidP="00EA330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thium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</w:tcPr>
          <w:p w14:paraId="3FBF8150" w14:textId="77777777" w:rsidR="00EA330B" w:rsidRPr="00BA0D45" w:rsidRDefault="00EA330B" w:rsidP="00EA330B">
            <w:pP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D0B94C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616D47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EAA205F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A0D45">
              <w:rPr>
                <w:rFonts w:eastAsia="Times New Roman" w:cstheme="minorHAnsi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FA8C5B6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8B5B1DA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D74F720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3954ED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7BDAD1" w14:textId="77777777" w:rsidR="00EA330B" w:rsidRPr="00BA0D45" w:rsidRDefault="00EA330B" w:rsidP="00EA330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</w:tbl>
    <w:p w14:paraId="1BD5D6B3" w14:textId="77777777" w:rsidR="00464067" w:rsidRPr="00BA0D45" w:rsidRDefault="00EA330B">
      <w:pPr>
        <w:rPr>
          <w:rFonts w:cstheme="minorHAnsi"/>
          <w:sz w:val="20"/>
          <w:szCs w:val="20"/>
        </w:rPr>
      </w:pPr>
      <w:r w:rsidRPr="00BA0D45">
        <w:rPr>
          <w:rFonts w:cstheme="minorHAnsi"/>
          <w:sz w:val="20"/>
          <w:szCs w:val="20"/>
        </w:rPr>
        <w:t xml:space="preserve">x indicates medication/class was mentioned in that study. </w:t>
      </w:r>
      <w:r w:rsidRPr="00BA0D45">
        <w:rPr>
          <w:rFonts w:cstheme="minorHAnsi"/>
          <w:sz w:val="20"/>
          <w:szCs w:val="20"/>
        </w:rPr>
        <w:br/>
      </w:r>
      <w:r w:rsidR="00C344B4" w:rsidRPr="00BA0D45">
        <w:rPr>
          <w:rFonts w:cstheme="minorHAnsi"/>
          <w:sz w:val="20"/>
          <w:szCs w:val="20"/>
        </w:rPr>
        <w:t>*Unpublished expert panel</w:t>
      </w:r>
    </w:p>
    <w:sectPr w:rsidR="00464067" w:rsidRPr="00BA0D45" w:rsidSect="005467DF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0012F" w14:textId="77777777" w:rsidR="00E805EF" w:rsidRDefault="00E805EF" w:rsidP="00D72F7C">
      <w:pPr>
        <w:spacing w:after="0" w:line="240" w:lineRule="auto"/>
      </w:pPr>
      <w:r>
        <w:separator/>
      </w:r>
    </w:p>
  </w:endnote>
  <w:endnote w:type="continuationSeparator" w:id="0">
    <w:p w14:paraId="3544C74B" w14:textId="77777777" w:rsidR="00E805EF" w:rsidRDefault="00E805EF" w:rsidP="00D72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46A0D" w14:textId="77777777" w:rsidR="00E805EF" w:rsidRDefault="00E805EF" w:rsidP="00D72F7C">
      <w:pPr>
        <w:spacing w:after="0" w:line="240" w:lineRule="auto"/>
      </w:pPr>
      <w:r>
        <w:separator/>
      </w:r>
    </w:p>
  </w:footnote>
  <w:footnote w:type="continuationSeparator" w:id="0">
    <w:p w14:paraId="7998D3D5" w14:textId="77777777" w:rsidR="00E805EF" w:rsidRDefault="00E805EF" w:rsidP="00D72F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E39B8"/>
    <w:multiLevelType w:val="hybridMultilevel"/>
    <w:tmpl w:val="6BB8CD66"/>
    <w:lvl w:ilvl="0" w:tplc="A630235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E6F52"/>
    <w:multiLevelType w:val="hybridMultilevel"/>
    <w:tmpl w:val="C43844F4"/>
    <w:lvl w:ilvl="0" w:tplc="06BEFFB8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003C3"/>
    <w:multiLevelType w:val="hybridMultilevel"/>
    <w:tmpl w:val="6CAC8E78"/>
    <w:lvl w:ilvl="0" w:tplc="DC682B82">
      <w:start w:val="2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698899">
    <w:abstractNumId w:val="0"/>
  </w:num>
  <w:num w:numId="2" w16cid:durableId="1971474813">
    <w:abstractNumId w:val="1"/>
  </w:num>
  <w:num w:numId="3" w16cid:durableId="1792431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67"/>
    <w:rsid w:val="00006A96"/>
    <w:rsid w:val="00095340"/>
    <w:rsid w:val="000A2B8C"/>
    <w:rsid w:val="000C11F8"/>
    <w:rsid w:val="000C3834"/>
    <w:rsid w:val="001D6149"/>
    <w:rsid w:val="00277F8B"/>
    <w:rsid w:val="003327D5"/>
    <w:rsid w:val="003D63CE"/>
    <w:rsid w:val="00464067"/>
    <w:rsid w:val="005467DF"/>
    <w:rsid w:val="005A6924"/>
    <w:rsid w:val="006B6CF5"/>
    <w:rsid w:val="00712EA6"/>
    <w:rsid w:val="00790B16"/>
    <w:rsid w:val="00791F2E"/>
    <w:rsid w:val="00976CB7"/>
    <w:rsid w:val="00B43AFE"/>
    <w:rsid w:val="00BA0D45"/>
    <w:rsid w:val="00C344B4"/>
    <w:rsid w:val="00D72F7C"/>
    <w:rsid w:val="00DF1DDB"/>
    <w:rsid w:val="00E805EF"/>
    <w:rsid w:val="00EA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BCA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4067"/>
    <w:pPr>
      <w:ind w:left="720"/>
      <w:contextualSpacing/>
    </w:pPr>
  </w:style>
  <w:style w:type="paragraph" w:styleId="Revision">
    <w:name w:val="Revision"/>
    <w:hidden/>
    <w:uiPriority w:val="99"/>
    <w:semiHidden/>
    <w:rsid w:val="00BA0D4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72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F7C"/>
  </w:style>
  <w:style w:type="paragraph" w:styleId="Footer">
    <w:name w:val="footer"/>
    <w:basedOn w:val="Normal"/>
    <w:link w:val="FooterChar"/>
    <w:uiPriority w:val="99"/>
    <w:unhideWhenUsed/>
    <w:rsid w:val="00D72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1T08:23:00Z</dcterms:created>
  <dcterms:modified xsi:type="dcterms:W3CDTF">2026-02-11T08:23:00Z</dcterms:modified>
</cp:coreProperties>
</file>